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CDD96" w14:textId="3A40DA97" w:rsidR="007A3908" w:rsidRPr="000B4507" w:rsidRDefault="006E358D" w:rsidP="007A3908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D74939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Table</w:t>
      </w:r>
      <w:r w:rsidR="007A3908" w:rsidRPr="000B4507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0B4507" w:rsidRPr="000B4507">
        <w:rPr>
          <w:rFonts w:ascii="Times New Roman" w:hAnsi="Times New Roman" w:cs="Times New Roman"/>
          <w:bCs/>
          <w:sz w:val="24"/>
          <w:szCs w:val="24"/>
        </w:rPr>
        <w:t>Number</w:t>
      </w:r>
      <w:r w:rsidR="007A3908" w:rsidRPr="000B4507">
        <w:rPr>
          <w:rFonts w:ascii="Times New Roman" w:hAnsi="Times New Roman" w:cs="Times New Roman"/>
          <w:bCs/>
          <w:sz w:val="24"/>
          <w:szCs w:val="24"/>
        </w:rPr>
        <w:t xml:space="preserve"> of people with incident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0B4507" w:rsidRPr="000B4507">
        <w:rPr>
          <w:rFonts w:ascii="Times New Roman" w:hAnsi="Times New Roman" w:cs="Times New Roman"/>
          <w:bCs/>
          <w:sz w:val="24"/>
          <w:szCs w:val="24"/>
        </w:rPr>
        <w:t xml:space="preserve"> prevalent</w:t>
      </w:r>
      <w:r w:rsidR="000B4507">
        <w:rPr>
          <w:rFonts w:ascii="Times New Roman" w:hAnsi="Times New Roman" w:cs="Times New Roman"/>
          <w:bCs/>
          <w:sz w:val="24"/>
          <w:szCs w:val="24"/>
        </w:rPr>
        <w:t xml:space="preserve"> type 1 or type 2</w:t>
      </w:r>
      <w:r w:rsidR="007A3908" w:rsidRPr="000B4507">
        <w:rPr>
          <w:rFonts w:ascii="Times New Roman" w:hAnsi="Times New Roman" w:cs="Times New Roman"/>
          <w:bCs/>
          <w:sz w:val="24"/>
          <w:szCs w:val="24"/>
        </w:rPr>
        <w:t xml:space="preserve"> diabetes in </w:t>
      </w:r>
      <w:r>
        <w:rPr>
          <w:rFonts w:ascii="Times New Roman" w:hAnsi="Times New Roman" w:cs="Times New Roman"/>
          <w:bCs/>
          <w:sz w:val="24"/>
          <w:szCs w:val="24"/>
        </w:rPr>
        <w:t>the Hong Kong Diabetes Surveillance Database, 2002-</w:t>
      </w:r>
      <w:r w:rsidR="007A3908" w:rsidRPr="000B4507">
        <w:rPr>
          <w:rFonts w:ascii="Times New Roman" w:hAnsi="Times New Roman" w:cs="Times New Roman"/>
          <w:bCs/>
          <w:sz w:val="24"/>
          <w:szCs w:val="24"/>
        </w:rPr>
        <w:t>2015</w:t>
      </w:r>
    </w:p>
    <w:p w14:paraId="688FDE03" w14:textId="77777777" w:rsidR="000B4507" w:rsidRPr="00345379" w:rsidRDefault="000B4507" w:rsidP="007A390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945"/>
        <w:gridCol w:w="848"/>
        <w:gridCol w:w="848"/>
        <w:gridCol w:w="848"/>
        <w:gridCol w:w="848"/>
        <w:gridCol w:w="848"/>
        <w:gridCol w:w="848"/>
        <w:gridCol w:w="847"/>
        <w:gridCol w:w="848"/>
        <w:gridCol w:w="848"/>
        <w:gridCol w:w="848"/>
        <w:gridCol w:w="848"/>
        <w:gridCol w:w="848"/>
        <w:gridCol w:w="848"/>
      </w:tblGrid>
      <w:tr w:rsidR="007A3908" w:rsidRPr="000B4507" w14:paraId="5FAE3BE8" w14:textId="77777777" w:rsidTr="00F64651">
        <w:tc>
          <w:tcPr>
            <w:tcW w:w="1980" w:type="dxa"/>
          </w:tcPr>
          <w:p w14:paraId="784D959C" w14:textId="77777777" w:rsidR="007A3908" w:rsidRPr="000B4507" w:rsidRDefault="007A3908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45" w:type="dxa"/>
          </w:tcPr>
          <w:p w14:paraId="537184DF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02</w:t>
            </w:r>
          </w:p>
        </w:tc>
        <w:tc>
          <w:tcPr>
            <w:tcW w:w="848" w:type="dxa"/>
          </w:tcPr>
          <w:p w14:paraId="45033AF3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03</w:t>
            </w:r>
          </w:p>
        </w:tc>
        <w:tc>
          <w:tcPr>
            <w:tcW w:w="848" w:type="dxa"/>
          </w:tcPr>
          <w:p w14:paraId="27F9513F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04</w:t>
            </w:r>
          </w:p>
        </w:tc>
        <w:tc>
          <w:tcPr>
            <w:tcW w:w="848" w:type="dxa"/>
          </w:tcPr>
          <w:p w14:paraId="22AEB6FB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05</w:t>
            </w:r>
          </w:p>
        </w:tc>
        <w:tc>
          <w:tcPr>
            <w:tcW w:w="848" w:type="dxa"/>
          </w:tcPr>
          <w:p w14:paraId="23AE6D8A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06</w:t>
            </w:r>
          </w:p>
        </w:tc>
        <w:tc>
          <w:tcPr>
            <w:tcW w:w="848" w:type="dxa"/>
          </w:tcPr>
          <w:p w14:paraId="75ACFD01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07</w:t>
            </w:r>
          </w:p>
        </w:tc>
        <w:tc>
          <w:tcPr>
            <w:tcW w:w="848" w:type="dxa"/>
          </w:tcPr>
          <w:p w14:paraId="08730036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08</w:t>
            </w:r>
          </w:p>
        </w:tc>
        <w:tc>
          <w:tcPr>
            <w:tcW w:w="847" w:type="dxa"/>
          </w:tcPr>
          <w:p w14:paraId="3EDBBA02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09</w:t>
            </w:r>
          </w:p>
        </w:tc>
        <w:tc>
          <w:tcPr>
            <w:tcW w:w="848" w:type="dxa"/>
          </w:tcPr>
          <w:p w14:paraId="0E7BC6E1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10</w:t>
            </w:r>
          </w:p>
        </w:tc>
        <w:tc>
          <w:tcPr>
            <w:tcW w:w="848" w:type="dxa"/>
          </w:tcPr>
          <w:p w14:paraId="3D896BA6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11</w:t>
            </w:r>
          </w:p>
        </w:tc>
        <w:tc>
          <w:tcPr>
            <w:tcW w:w="848" w:type="dxa"/>
          </w:tcPr>
          <w:p w14:paraId="5BF384D6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12</w:t>
            </w:r>
          </w:p>
        </w:tc>
        <w:tc>
          <w:tcPr>
            <w:tcW w:w="848" w:type="dxa"/>
          </w:tcPr>
          <w:p w14:paraId="283BF52A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13</w:t>
            </w:r>
          </w:p>
        </w:tc>
        <w:tc>
          <w:tcPr>
            <w:tcW w:w="848" w:type="dxa"/>
          </w:tcPr>
          <w:p w14:paraId="1F39038F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14</w:t>
            </w:r>
          </w:p>
        </w:tc>
        <w:tc>
          <w:tcPr>
            <w:tcW w:w="848" w:type="dxa"/>
          </w:tcPr>
          <w:p w14:paraId="694A3A5F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15</w:t>
            </w:r>
          </w:p>
        </w:tc>
      </w:tr>
      <w:tr w:rsidR="00D72FBB" w:rsidRPr="000B4507" w14:paraId="3038AFD2" w14:textId="77777777" w:rsidTr="003B2268">
        <w:tc>
          <w:tcPr>
            <w:tcW w:w="13948" w:type="dxa"/>
            <w:gridSpan w:val="15"/>
          </w:tcPr>
          <w:p w14:paraId="00A0B47C" w14:textId="37FA32DB" w:rsidR="00D72FBB" w:rsidRPr="000B4507" w:rsidRDefault="00D060E3" w:rsidP="006E358D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Number of m</w:t>
            </w:r>
            <w:r w:rsidR="00D72FBB" w:rsidRPr="000B4507">
              <w:rPr>
                <w:rFonts w:ascii="Times New Roman" w:hAnsi="Times New Roman" w:cs="Times New Roman"/>
                <w:bCs/>
                <w:sz w:val="22"/>
              </w:rPr>
              <w:t>iddle year population of Hong Kong (</w:t>
            </w:r>
            <w:r w:rsidR="006E358D">
              <w:rPr>
                <w:rFonts w:ascii="Times New Roman" w:hAnsi="Times New Roman" w:cs="Times New Roman"/>
                <w:bCs/>
                <w:sz w:val="22"/>
              </w:rPr>
              <w:t>‘000</w:t>
            </w:r>
            <w:r w:rsidR="00D72FBB" w:rsidRPr="000B450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</w:tr>
      <w:tr w:rsidR="0039788E" w:rsidRPr="000B4507" w14:paraId="40DDCBF7" w14:textId="77777777" w:rsidTr="00F64651">
        <w:tc>
          <w:tcPr>
            <w:tcW w:w="1980" w:type="dxa"/>
          </w:tcPr>
          <w:p w14:paraId="0A6E186E" w14:textId="0AB57E72" w:rsidR="0039788E" w:rsidRPr="000B4507" w:rsidRDefault="0039788E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Men</w:t>
            </w:r>
          </w:p>
        </w:tc>
        <w:tc>
          <w:tcPr>
            <w:tcW w:w="945" w:type="dxa"/>
          </w:tcPr>
          <w:p w14:paraId="3CABE5DD" w14:textId="61151133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279.6</w:t>
            </w:r>
          </w:p>
        </w:tc>
        <w:tc>
          <w:tcPr>
            <w:tcW w:w="848" w:type="dxa"/>
          </w:tcPr>
          <w:p w14:paraId="299E2814" w14:textId="74D62A1B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259.1</w:t>
            </w:r>
          </w:p>
        </w:tc>
        <w:tc>
          <w:tcPr>
            <w:tcW w:w="848" w:type="dxa"/>
          </w:tcPr>
          <w:p w14:paraId="3374441C" w14:textId="27FE9FEA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266.8</w:t>
            </w:r>
          </w:p>
        </w:tc>
        <w:tc>
          <w:tcPr>
            <w:tcW w:w="848" w:type="dxa"/>
          </w:tcPr>
          <w:p w14:paraId="0E65AC88" w14:textId="17A87D29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264.0</w:t>
            </w:r>
          </w:p>
        </w:tc>
        <w:tc>
          <w:tcPr>
            <w:tcW w:w="848" w:type="dxa"/>
          </w:tcPr>
          <w:p w14:paraId="6D98A662" w14:textId="77127121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270.1</w:t>
            </w:r>
          </w:p>
        </w:tc>
        <w:tc>
          <w:tcPr>
            <w:tcW w:w="848" w:type="dxa"/>
          </w:tcPr>
          <w:p w14:paraId="1433FAA9" w14:textId="04055135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283.9</w:t>
            </w:r>
          </w:p>
        </w:tc>
        <w:tc>
          <w:tcPr>
            <w:tcW w:w="848" w:type="dxa"/>
          </w:tcPr>
          <w:p w14:paraId="2923DF04" w14:textId="0630A227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290.2</w:t>
            </w:r>
          </w:p>
        </w:tc>
        <w:tc>
          <w:tcPr>
            <w:tcW w:w="847" w:type="dxa"/>
          </w:tcPr>
          <w:p w14:paraId="602F6A14" w14:textId="52FFA01B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284.8</w:t>
            </w:r>
          </w:p>
        </w:tc>
        <w:tc>
          <w:tcPr>
            <w:tcW w:w="848" w:type="dxa"/>
          </w:tcPr>
          <w:p w14:paraId="16056200" w14:textId="3577AA59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294.3</w:t>
            </w:r>
          </w:p>
        </w:tc>
        <w:tc>
          <w:tcPr>
            <w:tcW w:w="848" w:type="dxa"/>
          </w:tcPr>
          <w:p w14:paraId="678D6095" w14:textId="00D12C4A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303.0</w:t>
            </w:r>
          </w:p>
        </w:tc>
        <w:tc>
          <w:tcPr>
            <w:tcW w:w="848" w:type="dxa"/>
          </w:tcPr>
          <w:p w14:paraId="35BF1204" w14:textId="5FAC3204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327.3</w:t>
            </w:r>
          </w:p>
        </w:tc>
        <w:tc>
          <w:tcPr>
            <w:tcW w:w="848" w:type="dxa"/>
          </w:tcPr>
          <w:p w14:paraId="7E22EDC7" w14:textId="7F34E95B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329.9</w:t>
            </w:r>
          </w:p>
        </w:tc>
        <w:tc>
          <w:tcPr>
            <w:tcW w:w="848" w:type="dxa"/>
          </w:tcPr>
          <w:p w14:paraId="1D08F2B1" w14:textId="315D6EE1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344.5</w:t>
            </w:r>
          </w:p>
        </w:tc>
        <w:tc>
          <w:tcPr>
            <w:tcW w:w="848" w:type="dxa"/>
          </w:tcPr>
          <w:p w14:paraId="7B532C77" w14:textId="3092C80E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365.6</w:t>
            </w:r>
          </w:p>
        </w:tc>
      </w:tr>
      <w:tr w:rsidR="0039788E" w:rsidRPr="000B4507" w14:paraId="7D3C6957" w14:textId="77777777" w:rsidTr="00F64651">
        <w:tc>
          <w:tcPr>
            <w:tcW w:w="1980" w:type="dxa"/>
          </w:tcPr>
          <w:p w14:paraId="17E68A97" w14:textId="5F5B6206" w:rsidR="0039788E" w:rsidRPr="000B4507" w:rsidRDefault="0039788E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Women</w:t>
            </w:r>
          </w:p>
        </w:tc>
        <w:tc>
          <w:tcPr>
            <w:tcW w:w="945" w:type="dxa"/>
          </w:tcPr>
          <w:p w14:paraId="025F7DC1" w14:textId="635558CB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464.5</w:t>
            </w:r>
          </w:p>
        </w:tc>
        <w:tc>
          <w:tcPr>
            <w:tcW w:w="848" w:type="dxa"/>
          </w:tcPr>
          <w:p w14:paraId="2467FFC0" w14:textId="7E021FAE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471.7</w:t>
            </w:r>
          </w:p>
        </w:tc>
        <w:tc>
          <w:tcPr>
            <w:tcW w:w="848" w:type="dxa"/>
          </w:tcPr>
          <w:p w14:paraId="44CB29CA" w14:textId="334B32CB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516.7</w:t>
            </w:r>
          </w:p>
        </w:tc>
        <w:tc>
          <w:tcPr>
            <w:tcW w:w="848" w:type="dxa"/>
          </w:tcPr>
          <w:p w14:paraId="410F0E56" w14:textId="46D865E4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549.2</w:t>
            </w:r>
          </w:p>
        </w:tc>
        <w:tc>
          <w:tcPr>
            <w:tcW w:w="848" w:type="dxa"/>
          </w:tcPr>
          <w:p w14:paraId="79A5DEEB" w14:textId="618FE97A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587.0</w:t>
            </w:r>
          </w:p>
        </w:tc>
        <w:tc>
          <w:tcPr>
            <w:tcW w:w="848" w:type="dxa"/>
          </w:tcPr>
          <w:p w14:paraId="6B65C9DD" w14:textId="0A0FA438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632.4</w:t>
            </w:r>
          </w:p>
        </w:tc>
        <w:tc>
          <w:tcPr>
            <w:tcW w:w="848" w:type="dxa"/>
          </w:tcPr>
          <w:p w14:paraId="3AFE2416" w14:textId="0C00ACDD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667.6</w:t>
            </w:r>
          </w:p>
        </w:tc>
        <w:tc>
          <w:tcPr>
            <w:tcW w:w="847" w:type="dxa"/>
          </w:tcPr>
          <w:p w14:paraId="42BB431F" w14:textId="3E51CE78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688.0</w:t>
            </w:r>
          </w:p>
        </w:tc>
        <w:tc>
          <w:tcPr>
            <w:tcW w:w="848" w:type="dxa"/>
          </w:tcPr>
          <w:p w14:paraId="250AE204" w14:textId="639C430F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729.9</w:t>
            </w:r>
          </w:p>
        </w:tc>
        <w:tc>
          <w:tcPr>
            <w:tcW w:w="848" w:type="dxa"/>
          </w:tcPr>
          <w:p w14:paraId="2D8D808E" w14:textId="5BBA30D4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768.6</w:t>
            </w:r>
          </w:p>
        </w:tc>
        <w:tc>
          <w:tcPr>
            <w:tcW w:w="848" w:type="dxa"/>
          </w:tcPr>
          <w:p w14:paraId="28899DE8" w14:textId="563015D0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822.8</w:t>
            </w:r>
          </w:p>
        </w:tc>
        <w:tc>
          <w:tcPr>
            <w:tcW w:w="848" w:type="dxa"/>
          </w:tcPr>
          <w:p w14:paraId="427B8A59" w14:textId="1526EE1A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849.0</w:t>
            </w:r>
          </w:p>
        </w:tc>
        <w:tc>
          <w:tcPr>
            <w:tcW w:w="848" w:type="dxa"/>
          </w:tcPr>
          <w:p w14:paraId="18775399" w14:textId="4958F308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885.0</w:t>
            </w:r>
          </w:p>
        </w:tc>
        <w:tc>
          <w:tcPr>
            <w:tcW w:w="848" w:type="dxa"/>
          </w:tcPr>
          <w:p w14:paraId="34CED133" w14:textId="3A095C0F" w:rsidR="0039788E" w:rsidRPr="000B4507" w:rsidRDefault="0039788E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925.7</w:t>
            </w:r>
          </w:p>
        </w:tc>
      </w:tr>
      <w:tr w:rsidR="00AA2873" w:rsidRPr="000B4507" w14:paraId="72BA1CD3" w14:textId="77777777" w:rsidTr="005565DE">
        <w:tc>
          <w:tcPr>
            <w:tcW w:w="13948" w:type="dxa"/>
            <w:gridSpan w:val="15"/>
          </w:tcPr>
          <w:p w14:paraId="6F7B92C2" w14:textId="3AFF6AA3" w:rsidR="00AA2873" w:rsidRPr="000B4507" w:rsidRDefault="00AA2873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Number of people with incident diabetes</w:t>
            </w:r>
          </w:p>
        </w:tc>
      </w:tr>
      <w:tr w:rsidR="006E358D" w:rsidRPr="000B4507" w14:paraId="1E508E2B" w14:textId="77777777" w:rsidTr="00F47269">
        <w:tc>
          <w:tcPr>
            <w:tcW w:w="13948" w:type="dxa"/>
            <w:gridSpan w:val="15"/>
          </w:tcPr>
          <w:p w14:paraId="5387DDB0" w14:textId="771C8802" w:rsidR="006E358D" w:rsidRPr="000B4507" w:rsidRDefault="006E358D" w:rsidP="006E358D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Type 1 diabetes</w:t>
            </w:r>
          </w:p>
        </w:tc>
      </w:tr>
      <w:tr w:rsidR="007A3908" w:rsidRPr="000B4507" w14:paraId="14A8FEC4" w14:textId="77777777" w:rsidTr="00F64651">
        <w:tc>
          <w:tcPr>
            <w:tcW w:w="1980" w:type="dxa"/>
          </w:tcPr>
          <w:p w14:paraId="136ACA4F" w14:textId="60E4A8F9" w:rsidR="007A3908" w:rsidRPr="000B4507" w:rsidRDefault="008C6FD9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Men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2E00581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673FE04E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188D0441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74E8FC04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9190D75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125F97A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68E08B18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09450664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812E8AB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874C6C1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2F9C3C3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2D7EE07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0D34262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3A67A27" w14:textId="77777777" w:rsidR="007A3908" w:rsidRPr="000B4507" w:rsidRDefault="007A3908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92C90" w:rsidRPr="000B4507" w14:paraId="6AF47732" w14:textId="77777777" w:rsidTr="00F64651">
        <w:tc>
          <w:tcPr>
            <w:tcW w:w="1980" w:type="dxa"/>
          </w:tcPr>
          <w:p w14:paraId="32425B74" w14:textId="7B49A545" w:rsidR="00192C90" w:rsidRPr="000B4507" w:rsidRDefault="00513F1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&lt;20 years</w:t>
            </w:r>
          </w:p>
        </w:tc>
        <w:tc>
          <w:tcPr>
            <w:tcW w:w="945" w:type="dxa"/>
          </w:tcPr>
          <w:p w14:paraId="36BB3819" w14:textId="568051A2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848" w:type="dxa"/>
          </w:tcPr>
          <w:p w14:paraId="4763F172" w14:textId="13C88D05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848" w:type="dxa"/>
          </w:tcPr>
          <w:p w14:paraId="60327E80" w14:textId="0FD6B224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848" w:type="dxa"/>
          </w:tcPr>
          <w:p w14:paraId="0C2BD769" w14:textId="3A7CC0D5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848" w:type="dxa"/>
          </w:tcPr>
          <w:p w14:paraId="08F381A2" w14:textId="5EFE763B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848" w:type="dxa"/>
          </w:tcPr>
          <w:p w14:paraId="00C0D6F5" w14:textId="630AA0E1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48" w:type="dxa"/>
          </w:tcPr>
          <w:p w14:paraId="010323D7" w14:textId="29CAC3B6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847" w:type="dxa"/>
          </w:tcPr>
          <w:p w14:paraId="7082905F" w14:textId="62C2ED24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848" w:type="dxa"/>
          </w:tcPr>
          <w:p w14:paraId="5BE98ABA" w14:textId="6B10579D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848" w:type="dxa"/>
          </w:tcPr>
          <w:p w14:paraId="297BD69E" w14:textId="6CFE248F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848" w:type="dxa"/>
          </w:tcPr>
          <w:p w14:paraId="0EE52519" w14:textId="6CCD6BF8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848" w:type="dxa"/>
          </w:tcPr>
          <w:p w14:paraId="07CCDE51" w14:textId="1FB40A33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848" w:type="dxa"/>
          </w:tcPr>
          <w:p w14:paraId="59797FAC" w14:textId="58F7F8CE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848" w:type="dxa"/>
          </w:tcPr>
          <w:p w14:paraId="2523D6CF" w14:textId="3C10CC1B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</w:tr>
      <w:tr w:rsidR="00192C90" w:rsidRPr="000B4507" w14:paraId="1F935E70" w14:textId="77777777" w:rsidTr="00F64651">
        <w:tc>
          <w:tcPr>
            <w:tcW w:w="1980" w:type="dxa"/>
          </w:tcPr>
          <w:p w14:paraId="3F8DBB9D" w14:textId="53563AEE" w:rsidR="00192C90" w:rsidRPr="000B4507" w:rsidRDefault="00513F1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-&lt;40 years</w:t>
            </w:r>
          </w:p>
        </w:tc>
        <w:tc>
          <w:tcPr>
            <w:tcW w:w="945" w:type="dxa"/>
          </w:tcPr>
          <w:p w14:paraId="3B635904" w14:textId="6B72F668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848" w:type="dxa"/>
          </w:tcPr>
          <w:p w14:paraId="6D5AC644" w14:textId="3463E260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848" w:type="dxa"/>
          </w:tcPr>
          <w:p w14:paraId="4E751A69" w14:textId="76F05A9B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848" w:type="dxa"/>
          </w:tcPr>
          <w:p w14:paraId="7D8303C9" w14:textId="7DD0F56D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848" w:type="dxa"/>
          </w:tcPr>
          <w:p w14:paraId="26352776" w14:textId="54644005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48" w:type="dxa"/>
          </w:tcPr>
          <w:p w14:paraId="6037B401" w14:textId="24F8EF89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848" w:type="dxa"/>
          </w:tcPr>
          <w:p w14:paraId="540177E8" w14:textId="7D0A2DF0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847" w:type="dxa"/>
          </w:tcPr>
          <w:p w14:paraId="5761EE8C" w14:textId="0A9141DB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848" w:type="dxa"/>
          </w:tcPr>
          <w:p w14:paraId="630966F2" w14:textId="0198372B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848" w:type="dxa"/>
          </w:tcPr>
          <w:p w14:paraId="7ABF35F1" w14:textId="47892079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848" w:type="dxa"/>
          </w:tcPr>
          <w:p w14:paraId="14854B33" w14:textId="72AF901B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48" w:type="dxa"/>
          </w:tcPr>
          <w:p w14:paraId="58A2A5B0" w14:textId="5438526B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848" w:type="dxa"/>
          </w:tcPr>
          <w:p w14:paraId="72BB39AF" w14:textId="0FBEC165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848" w:type="dxa"/>
          </w:tcPr>
          <w:p w14:paraId="13A0EC3B" w14:textId="240DF019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</w:tr>
      <w:tr w:rsidR="00192C90" w:rsidRPr="000B4507" w14:paraId="72F9838C" w14:textId="77777777" w:rsidTr="00F64651">
        <w:tc>
          <w:tcPr>
            <w:tcW w:w="1980" w:type="dxa"/>
          </w:tcPr>
          <w:p w14:paraId="739AC1B5" w14:textId="2E1FA7D6" w:rsidR="00192C90" w:rsidRPr="000B4507" w:rsidRDefault="00513F1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40-&lt;60 years</w:t>
            </w:r>
          </w:p>
        </w:tc>
        <w:tc>
          <w:tcPr>
            <w:tcW w:w="945" w:type="dxa"/>
          </w:tcPr>
          <w:p w14:paraId="1306207D" w14:textId="45C0AF98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848" w:type="dxa"/>
          </w:tcPr>
          <w:p w14:paraId="6D1905E4" w14:textId="0C1D431F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848" w:type="dxa"/>
          </w:tcPr>
          <w:p w14:paraId="7403FBA7" w14:textId="59A4BB20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848" w:type="dxa"/>
          </w:tcPr>
          <w:p w14:paraId="57DA3160" w14:textId="1FABA3AD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848" w:type="dxa"/>
          </w:tcPr>
          <w:p w14:paraId="68A50584" w14:textId="16B2F0A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848" w:type="dxa"/>
          </w:tcPr>
          <w:p w14:paraId="1DD18A66" w14:textId="69C6F11C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848" w:type="dxa"/>
          </w:tcPr>
          <w:p w14:paraId="0AB71EAF" w14:textId="101CB31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47" w:type="dxa"/>
          </w:tcPr>
          <w:p w14:paraId="2E20D8D2" w14:textId="380F2CC2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848" w:type="dxa"/>
          </w:tcPr>
          <w:p w14:paraId="3D2AC170" w14:textId="3934D92E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848" w:type="dxa"/>
          </w:tcPr>
          <w:p w14:paraId="2C4BB4AA" w14:textId="3B7C9739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848" w:type="dxa"/>
          </w:tcPr>
          <w:p w14:paraId="6F5EA277" w14:textId="35C2338F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848" w:type="dxa"/>
          </w:tcPr>
          <w:p w14:paraId="1C8B9EBA" w14:textId="7640C438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848" w:type="dxa"/>
          </w:tcPr>
          <w:p w14:paraId="335503D6" w14:textId="2DB49F4B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848" w:type="dxa"/>
          </w:tcPr>
          <w:p w14:paraId="5F810068" w14:textId="054FB8F9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</w:tr>
      <w:tr w:rsidR="00192C90" w:rsidRPr="000B4507" w14:paraId="2D03581D" w14:textId="77777777" w:rsidTr="00F64651">
        <w:tc>
          <w:tcPr>
            <w:tcW w:w="1980" w:type="dxa"/>
          </w:tcPr>
          <w:p w14:paraId="69389608" w14:textId="0F767B63" w:rsidR="00192C90" w:rsidRPr="000B4507" w:rsidRDefault="00513F1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≥60 years</w:t>
            </w:r>
          </w:p>
        </w:tc>
        <w:tc>
          <w:tcPr>
            <w:tcW w:w="945" w:type="dxa"/>
          </w:tcPr>
          <w:p w14:paraId="3AE09AA1" w14:textId="5E77C8D3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848" w:type="dxa"/>
          </w:tcPr>
          <w:p w14:paraId="5598F7A4" w14:textId="3460327A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848" w:type="dxa"/>
          </w:tcPr>
          <w:p w14:paraId="686130A8" w14:textId="697D3468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848" w:type="dxa"/>
          </w:tcPr>
          <w:p w14:paraId="73949450" w14:textId="03505B91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848" w:type="dxa"/>
          </w:tcPr>
          <w:p w14:paraId="260AC7DC" w14:textId="3CD57EBA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848" w:type="dxa"/>
          </w:tcPr>
          <w:p w14:paraId="06A21413" w14:textId="656B7020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848" w:type="dxa"/>
          </w:tcPr>
          <w:p w14:paraId="12E8C584" w14:textId="65B96233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47" w:type="dxa"/>
          </w:tcPr>
          <w:p w14:paraId="06EE1DAB" w14:textId="13F931EC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848" w:type="dxa"/>
          </w:tcPr>
          <w:p w14:paraId="77F4CBE2" w14:textId="59FCD3B8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848" w:type="dxa"/>
          </w:tcPr>
          <w:p w14:paraId="053EA819" w14:textId="53532165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848" w:type="dxa"/>
          </w:tcPr>
          <w:p w14:paraId="4FC37876" w14:textId="3734FA95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848" w:type="dxa"/>
          </w:tcPr>
          <w:p w14:paraId="18F1153F" w14:textId="067DE645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848" w:type="dxa"/>
          </w:tcPr>
          <w:p w14:paraId="73C8C536" w14:textId="26F7AB20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848" w:type="dxa"/>
          </w:tcPr>
          <w:p w14:paraId="784292B6" w14:textId="066CBE19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192C90" w:rsidRPr="000B4507" w14:paraId="64C6158B" w14:textId="77777777" w:rsidTr="00F64651">
        <w:tc>
          <w:tcPr>
            <w:tcW w:w="1980" w:type="dxa"/>
          </w:tcPr>
          <w:p w14:paraId="55A7AE99" w14:textId="371F86BE" w:rsidR="00192C90" w:rsidRPr="000B4507" w:rsidRDefault="00192C9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Women</w:t>
            </w:r>
          </w:p>
        </w:tc>
        <w:tc>
          <w:tcPr>
            <w:tcW w:w="945" w:type="dxa"/>
          </w:tcPr>
          <w:p w14:paraId="1CE1FFD3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251FFCC6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5730F778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0C9291A3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6DE9C1ED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3BC18547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0A22C917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7" w:type="dxa"/>
          </w:tcPr>
          <w:p w14:paraId="73893817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7239C828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2DC0A5D6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52A6CD98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642A2BAA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40DA04BB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06F449F6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13F10" w:rsidRPr="000B4507" w14:paraId="59FD4BE2" w14:textId="77777777" w:rsidTr="00F64651">
        <w:tc>
          <w:tcPr>
            <w:tcW w:w="1980" w:type="dxa"/>
          </w:tcPr>
          <w:p w14:paraId="1E3551A9" w14:textId="4F6832BF" w:rsidR="00513F10" w:rsidRPr="000B4507" w:rsidRDefault="00513F1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lastRenderedPageBreak/>
              <w:t>&lt;20 yea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A83E7" w14:textId="08903BE1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32803" w14:textId="2055EA8D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2AE90" w14:textId="1B13E576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FC259" w14:textId="6556A93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FA9BA" w14:textId="48A6C2E1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EEC6F" w14:textId="408EFD0B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12A14" w14:textId="488E5787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8243F" w14:textId="17C0A94B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35CB3" w14:textId="552B4E27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83ABB" w14:textId="796218F0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213F1" w14:textId="4363A92C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3CFB4" w14:textId="615DCBBB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40D58" w14:textId="665DC176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0EAD2" w14:textId="35D3C7B9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</w:tr>
      <w:tr w:rsidR="00513F10" w:rsidRPr="000B4507" w14:paraId="45ECD434" w14:textId="77777777" w:rsidTr="00F64651">
        <w:tc>
          <w:tcPr>
            <w:tcW w:w="1980" w:type="dxa"/>
          </w:tcPr>
          <w:p w14:paraId="655515E2" w14:textId="6B6FA28D" w:rsidR="00513F10" w:rsidRPr="000B4507" w:rsidRDefault="00513F1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-&lt;40 yea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577D1" w14:textId="18A1E7B7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231F0" w14:textId="1643135A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2BA0C" w14:textId="264A1C31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853EC" w14:textId="04285BFF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85E59" w14:textId="1B5DF119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85F76" w14:textId="7DF70D0B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317A0" w14:textId="09BC4B59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DFC04" w14:textId="17A33BA0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9E358" w14:textId="6C3315A1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38229" w14:textId="7ED1BDA4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5148C" w14:textId="4F653C0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1F46F" w14:textId="79BCD7B1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B1B4B" w14:textId="5CABAADE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2F3B9" w14:textId="40C6F35F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</w:p>
        </w:tc>
      </w:tr>
      <w:tr w:rsidR="00513F10" w:rsidRPr="000B4507" w14:paraId="08CD912A" w14:textId="77777777" w:rsidTr="00F64651">
        <w:tc>
          <w:tcPr>
            <w:tcW w:w="1980" w:type="dxa"/>
          </w:tcPr>
          <w:p w14:paraId="29959A1F" w14:textId="34BBDAE8" w:rsidR="00513F10" w:rsidRPr="000B4507" w:rsidRDefault="00513F1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40-&lt;60 yea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658D2" w14:textId="2B734C7E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A6E06" w14:textId="014A547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B87DC" w14:textId="1B973924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7FF27" w14:textId="1377E0BD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45B27" w14:textId="78F57CA6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9B4CB" w14:textId="7CBBE785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9B07B" w14:textId="4FADE19C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42545" w14:textId="5CB5071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67F96" w14:textId="27DE135D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98E30" w14:textId="0D99A2FE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0821C" w14:textId="5A0E9355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C2844" w14:textId="7C371265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1861A" w14:textId="67C9A9D2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285A2" w14:textId="3E84C451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</w:tr>
      <w:tr w:rsidR="00513F10" w:rsidRPr="000B4507" w14:paraId="67A2DD28" w14:textId="77777777" w:rsidTr="00F64651">
        <w:tc>
          <w:tcPr>
            <w:tcW w:w="1980" w:type="dxa"/>
          </w:tcPr>
          <w:p w14:paraId="5146AEBB" w14:textId="25C9CE79" w:rsidR="00513F10" w:rsidRPr="000B4507" w:rsidRDefault="00513F1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≥60 yea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A17CC" w14:textId="066C27E7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FBB1C" w14:textId="7E437F8A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9FE63" w14:textId="7E80BAEE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0CDF1" w14:textId="2B902896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97650" w14:textId="5471BA2A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CAAC9" w14:textId="29FFB586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0C50D" w14:textId="51E3AE7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44A02" w14:textId="26A914CD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7F0BC" w14:textId="3F8FC2D5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B5D79" w14:textId="09322E5D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DCA7E" w14:textId="6529561D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E0DF3" w14:textId="7DD97671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A1CBD" w14:textId="1AA1BA13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D4311" w14:textId="496C297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6E358D" w:rsidRPr="000B4507" w14:paraId="6396EE7A" w14:textId="77777777" w:rsidTr="00187D13">
        <w:tc>
          <w:tcPr>
            <w:tcW w:w="13948" w:type="dxa"/>
            <w:gridSpan w:val="15"/>
          </w:tcPr>
          <w:p w14:paraId="1077EB9F" w14:textId="24B88862" w:rsidR="006E358D" w:rsidRPr="000B4507" w:rsidRDefault="006E358D" w:rsidP="006E358D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Type 2 diabetes</w:t>
            </w:r>
          </w:p>
        </w:tc>
      </w:tr>
      <w:tr w:rsidR="00192C90" w:rsidRPr="000B4507" w14:paraId="37709A70" w14:textId="77777777" w:rsidTr="00F64651">
        <w:tc>
          <w:tcPr>
            <w:tcW w:w="1980" w:type="dxa"/>
          </w:tcPr>
          <w:p w14:paraId="3047B59C" w14:textId="3D81A11E" w:rsidR="00192C90" w:rsidRPr="000B4507" w:rsidRDefault="00192C9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Men</w:t>
            </w:r>
          </w:p>
        </w:tc>
        <w:tc>
          <w:tcPr>
            <w:tcW w:w="945" w:type="dxa"/>
          </w:tcPr>
          <w:p w14:paraId="4A0EDBBE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3710D919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1C655C17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778AA72F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1D3CA532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3A9A3107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4857A66B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7" w:type="dxa"/>
          </w:tcPr>
          <w:p w14:paraId="65983EA5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1CA82FBD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7B3C196F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4BA8A4DE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1FC9C812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1B0D11D7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5F721A87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13F10" w:rsidRPr="000B4507" w14:paraId="21674C31" w14:textId="77777777" w:rsidTr="00F64651">
        <w:tc>
          <w:tcPr>
            <w:tcW w:w="1980" w:type="dxa"/>
          </w:tcPr>
          <w:p w14:paraId="75E19C04" w14:textId="4A02C9C7" w:rsidR="00513F10" w:rsidRPr="000B4507" w:rsidRDefault="00513F1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&lt;20 yea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B43C8" w14:textId="4A953E01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43315" w14:textId="5A788E5E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8AE54" w14:textId="5DFA9C77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4B68B" w14:textId="725165C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BA6CC" w14:textId="37BAA0B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AB1B5" w14:textId="0DB47E73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03F2C" w14:textId="6063BFD1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473B2" w14:textId="6DC29E0C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73F1E" w14:textId="5E362C7E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D385D" w14:textId="5F55BA9C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83927" w14:textId="76E4CE8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56030" w14:textId="42D42BC5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7F52B" w14:textId="60A001DA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54366" w14:textId="7573E780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1</w:t>
            </w:r>
          </w:p>
        </w:tc>
      </w:tr>
      <w:tr w:rsidR="00513F10" w:rsidRPr="000B4507" w14:paraId="12B35363" w14:textId="77777777" w:rsidTr="00F64651">
        <w:tc>
          <w:tcPr>
            <w:tcW w:w="1980" w:type="dxa"/>
          </w:tcPr>
          <w:p w14:paraId="7BF17E12" w14:textId="6803BE9E" w:rsidR="00513F10" w:rsidRPr="000B4507" w:rsidRDefault="00513F1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20-&lt;40 yea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E7BBC" w14:textId="7A851B7F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8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DDD98" w14:textId="5F7CDD0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8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B0BA0" w14:textId="54386C86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3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9D92E" w14:textId="13A82ABF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7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DB4AB" w14:textId="357CA19A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1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8E0BB" w14:textId="09505DFA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9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25342" w14:textId="6B31E8CE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3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0BEFA" w14:textId="74BD0E62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B58E8" w14:textId="13DDC701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8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E9F30" w14:textId="3E283F84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DC54A" w14:textId="29196FBD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65AFC" w14:textId="4FE075C2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D4ABE" w14:textId="711273FB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922A9" w14:textId="6BF86296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50</w:t>
            </w:r>
          </w:p>
        </w:tc>
      </w:tr>
      <w:tr w:rsidR="00513F10" w:rsidRPr="000B4507" w14:paraId="7651F39D" w14:textId="77777777" w:rsidTr="00F64651">
        <w:tc>
          <w:tcPr>
            <w:tcW w:w="1980" w:type="dxa"/>
          </w:tcPr>
          <w:p w14:paraId="0492B3F7" w14:textId="72B49FBE" w:rsidR="00513F10" w:rsidRPr="000B4507" w:rsidRDefault="00513F1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40-&lt;60 yea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ECAA6" w14:textId="32EAFED1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63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0F375" w14:textId="7C3E682C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24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8AF56" w14:textId="012F4E6F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23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B5C4B" w14:textId="0EE0A1EA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43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09239" w14:textId="5AB03A37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36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65A9E" w14:textId="35B63BC4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99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F24EF" w14:textId="2B1FA007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50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8ADE2" w14:textId="774AED81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29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36E66" w14:textId="10865A36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26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F1AD8" w14:textId="0D3F9646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11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5A300" w14:textId="5B74A7F0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09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B26F1" w14:textId="255B77FB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47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1D3A1" w14:textId="4116B133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86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0866E" w14:textId="1E98C347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732</w:t>
            </w:r>
          </w:p>
        </w:tc>
      </w:tr>
      <w:tr w:rsidR="00513F10" w:rsidRPr="000B4507" w14:paraId="19FEE056" w14:textId="77777777" w:rsidTr="00F64651">
        <w:tc>
          <w:tcPr>
            <w:tcW w:w="1980" w:type="dxa"/>
          </w:tcPr>
          <w:p w14:paraId="40FBBD14" w14:textId="16612EE4" w:rsidR="00513F10" w:rsidRPr="000B4507" w:rsidRDefault="00513F1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≥60 yea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1899A" w14:textId="658834C9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80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88A8D" w14:textId="355DF37D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08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80024" w14:textId="7052CE89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82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A3268" w14:textId="33CA4C97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24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C84A3" w14:textId="72E90934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1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95EA5" w14:textId="7113139D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51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0BC55" w14:textId="03E45477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7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5BAEF" w14:textId="69891865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12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12330" w14:textId="4B79B940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78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FC366" w14:textId="17C4AEEF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47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80D86" w14:textId="6F77C2C4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82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BB5FB" w14:textId="6077BF07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02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13207" w14:textId="6CE86A0C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48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91A33" w14:textId="2B394DE4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779</w:t>
            </w:r>
          </w:p>
        </w:tc>
      </w:tr>
      <w:tr w:rsidR="00192C90" w:rsidRPr="000B4507" w14:paraId="1D99AADD" w14:textId="77777777" w:rsidTr="00F64651">
        <w:tc>
          <w:tcPr>
            <w:tcW w:w="1980" w:type="dxa"/>
          </w:tcPr>
          <w:p w14:paraId="61F0F37F" w14:textId="33A449AE" w:rsidR="00192C90" w:rsidRPr="000B4507" w:rsidRDefault="00192C9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Women</w:t>
            </w:r>
          </w:p>
        </w:tc>
        <w:tc>
          <w:tcPr>
            <w:tcW w:w="945" w:type="dxa"/>
          </w:tcPr>
          <w:p w14:paraId="73BA2813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47A0520B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6C78549F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5F5355CA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1B0F144E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2C8AB9B9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6103A953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7" w:type="dxa"/>
          </w:tcPr>
          <w:p w14:paraId="6483BB0E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2CABE320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593510B3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63CE8734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0525D07A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16BB9218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34E057EB" w14:textId="77777777" w:rsidR="00192C90" w:rsidRPr="000B4507" w:rsidRDefault="00192C9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13F10" w:rsidRPr="000B4507" w14:paraId="161CA168" w14:textId="77777777" w:rsidTr="00F64651">
        <w:tc>
          <w:tcPr>
            <w:tcW w:w="1980" w:type="dxa"/>
          </w:tcPr>
          <w:p w14:paraId="2B3CA79E" w14:textId="79DA4D45" w:rsidR="00513F10" w:rsidRPr="000B4507" w:rsidRDefault="00513F1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 xml:space="preserve"> &lt;20 yea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72F3D" w14:textId="011A1729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C2502" w14:textId="60F72415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47C24" w14:textId="04302F92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B56AE" w14:textId="479DAF3B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936BD" w14:textId="0758574F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5CF39" w14:textId="631A2240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B7A06" w14:textId="7CA0E60F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51A7C" w14:textId="43A6D47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5ECDF" w14:textId="7231E5B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D2185" w14:textId="7F46B3C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BC48F" w14:textId="566C0E3E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0623D" w14:textId="0A6B53D7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59227" w14:textId="527C277C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4D3C2" w14:textId="0003ABB9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3</w:t>
            </w:r>
          </w:p>
        </w:tc>
      </w:tr>
      <w:tr w:rsidR="00513F10" w:rsidRPr="000B4507" w14:paraId="7270B22A" w14:textId="77777777" w:rsidTr="00F64651">
        <w:tc>
          <w:tcPr>
            <w:tcW w:w="1980" w:type="dxa"/>
          </w:tcPr>
          <w:p w14:paraId="6368C3DC" w14:textId="30A79C40" w:rsidR="00513F10" w:rsidRPr="000B4507" w:rsidRDefault="00513F1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 xml:space="preserve"> 20-&lt;40 yea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EA7C9" w14:textId="27DF8C5C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5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7B432" w14:textId="46186915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9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8A467" w14:textId="3184331E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0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7CCC6" w14:textId="37A9D805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9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79B1A" w14:textId="09D114A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8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5FFC0" w14:textId="3512268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5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13148" w14:textId="145CFD69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6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C6A67" w14:textId="4E725BFE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9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AC3B0" w14:textId="143FF79E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1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221B7" w14:textId="750B21CA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6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416BD" w14:textId="471C47D4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5</w:t>
            </w:r>
            <w:bookmarkStart w:id="0" w:name="_GoBack"/>
            <w:bookmarkEnd w:id="0"/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91F69" w14:textId="22FC7D30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7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6D54F" w14:textId="4B5B66DD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2338D" w14:textId="0C86109E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19</w:t>
            </w:r>
          </w:p>
        </w:tc>
      </w:tr>
      <w:tr w:rsidR="00513F10" w:rsidRPr="000B4507" w14:paraId="11E63694" w14:textId="77777777" w:rsidTr="00F64651">
        <w:tc>
          <w:tcPr>
            <w:tcW w:w="1980" w:type="dxa"/>
          </w:tcPr>
          <w:p w14:paraId="7B99CC8F" w14:textId="1A7B4748" w:rsidR="00513F10" w:rsidRPr="000B4507" w:rsidRDefault="00513F1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lastRenderedPageBreak/>
              <w:t xml:space="preserve"> 40-&lt;60 yea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98175" w14:textId="0E383932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31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85AEA" w14:textId="1DF6E4B2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98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4B50D" w14:textId="23B0369D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89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278BC" w14:textId="3A2BF67C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8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E82F0" w14:textId="439BB78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84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20555" w14:textId="47DCB6FF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38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3670B" w14:textId="79651F43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18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4F0AD" w14:textId="376D4A3F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49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21B54" w14:textId="76C624EE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45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F305F" w14:textId="2A83BAB2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32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F7198" w14:textId="1A9DF870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19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5C032" w14:textId="395095E3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29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AE7D2" w14:textId="6392FDF4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74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C6332" w14:textId="19256757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933</w:t>
            </w:r>
          </w:p>
        </w:tc>
      </w:tr>
      <w:tr w:rsidR="00513F10" w:rsidRPr="000B4507" w14:paraId="0645659A" w14:textId="77777777" w:rsidTr="00F64651">
        <w:tc>
          <w:tcPr>
            <w:tcW w:w="1980" w:type="dxa"/>
          </w:tcPr>
          <w:p w14:paraId="2E9C76BE" w14:textId="3B032BE3" w:rsidR="00513F10" w:rsidRPr="000B4507" w:rsidRDefault="00513F10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 xml:space="preserve"> ≥60 yea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427A5" w14:textId="4AFA2515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56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1CFDD" w14:textId="796D8478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48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032D8" w14:textId="797FFABB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73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B4EF9" w14:textId="3DC2E3FA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3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1A3BE" w14:textId="78B0B406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36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3581B" w14:textId="2DF751F4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84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80AD6" w14:textId="040FB637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65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46411" w14:textId="69CE14C6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09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FE672" w14:textId="21FFE3FF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57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89070" w14:textId="70DA6EF9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85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9D741" w14:textId="06E02F49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34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3A5CA" w14:textId="6182BB7D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47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C13AC" w14:textId="6F5F9E8C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35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B666D" w14:textId="42524F87" w:rsidR="00513F10" w:rsidRPr="000B4507" w:rsidRDefault="00513F10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699</w:t>
            </w:r>
          </w:p>
        </w:tc>
      </w:tr>
      <w:tr w:rsidR="001A4856" w:rsidRPr="000B4507" w14:paraId="254DFE23" w14:textId="77777777" w:rsidTr="00E33BEA">
        <w:tc>
          <w:tcPr>
            <w:tcW w:w="13948" w:type="dxa"/>
            <w:gridSpan w:val="15"/>
          </w:tcPr>
          <w:p w14:paraId="18EBB366" w14:textId="1F63F39B" w:rsidR="001A4856" w:rsidRPr="000B4507" w:rsidRDefault="001A4856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 xml:space="preserve">Number of people with prevalent </w:t>
            </w:r>
            <w:r w:rsidR="000B4507">
              <w:rPr>
                <w:rFonts w:ascii="Times New Roman" w:hAnsi="Times New Roman" w:cs="Times New Roman"/>
                <w:bCs/>
                <w:sz w:val="22"/>
              </w:rPr>
              <w:t xml:space="preserve">type 1 and type 2 </w:t>
            </w:r>
            <w:r w:rsidRPr="000B4507">
              <w:rPr>
                <w:rFonts w:ascii="Times New Roman" w:hAnsi="Times New Roman" w:cs="Times New Roman"/>
                <w:bCs/>
                <w:sz w:val="22"/>
              </w:rPr>
              <w:t>diabetes</w:t>
            </w:r>
            <w:r w:rsidR="00446321" w:rsidRPr="000B4507">
              <w:rPr>
                <w:rFonts w:ascii="Times New Roman" w:hAnsi="Times New Roman" w:cs="Times New Roman"/>
                <w:bCs/>
                <w:sz w:val="22"/>
              </w:rPr>
              <w:t xml:space="preserve"> in the middle of the year</w:t>
            </w:r>
          </w:p>
        </w:tc>
      </w:tr>
      <w:tr w:rsidR="00DD2207" w:rsidRPr="000B4507" w14:paraId="4BBCAC10" w14:textId="77777777" w:rsidTr="00F64651">
        <w:tc>
          <w:tcPr>
            <w:tcW w:w="1980" w:type="dxa"/>
          </w:tcPr>
          <w:p w14:paraId="3C1B5364" w14:textId="77777777" w:rsidR="00DD2207" w:rsidRPr="000B4507" w:rsidRDefault="00DD2207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Men</w:t>
            </w:r>
          </w:p>
        </w:tc>
        <w:tc>
          <w:tcPr>
            <w:tcW w:w="945" w:type="dxa"/>
          </w:tcPr>
          <w:p w14:paraId="7F5AF286" w14:textId="0EB0ED6C" w:rsidR="00DD2207" w:rsidRPr="000B4507" w:rsidRDefault="00DD2207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65959</w:t>
            </w:r>
          </w:p>
        </w:tc>
        <w:tc>
          <w:tcPr>
            <w:tcW w:w="848" w:type="dxa"/>
          </w:tcPr>
          <w:p w14:paraId="5F16FEA8" w14:textId="349107B3" w:rsidR="00DD2207" w:rsidRPr="000B4507" w:rsidRDefault="00DD2207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77424</w:t>
            </w:r>
          </w:p>
        </w:tc>
        <w:tc>
          <w:tcPr>
            <w:tcW w:w="848" w:type="dxa"/>
          </w:tcPr>
          <w:p w14:paraId="1034562A" w14:textId="3AE13219" w:rsidR="00DD2207" w:rsidRPr="000B4507" w:rsidRDefault="00DD2207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99878</w:t>
            </w:r>
          </w:p>
        </w:tc>
        <w:tc>
          <w:tcPr>
            <w:tcW w:w="848" w:type="dxa"/>
          </w:tcPr>
          <w:p w14:paraId="42DA48A6" w14:textId="6C4BBB47" w:rsidR="00DD2207" w:rsidRPr="000B4507" w:rsidRDefault="00DD2207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17219</w:t>
            </w:r>
          </w:p>
        </w:tc>
        <w:tc>
          <w:tcPr>
            <w:tcW w:w="848" w:type="dxa"/>
          </w:tcPr>
          <w:p w14:paraId="4B21D568" w14:textId="305C7699" w:rsidR="00DD2207" w:rsidRPr="000B4507" w:rsidRDefault="00DD2207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30250</w:t>
            </w:r>
          </w:p>
        </w:tc>
        <w:tc>
          <w:tcPr>
            <w:tcW w:w="848" w:type="dxa"/>
          </w:tcPr>
          <w:p w14:paraId="6C04CD19" w14:textId="663EA352" w:rsidR="00DD2207" w:rsidRPr="000B4507" w:rsidRDefault="00DD2207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42366</w:t>
            </w:r>
          </w:p>
        </w:tc>
        <w:tc>
          <w:tcPr>
            <w:tcW w:w="848" w:type="dxa"/>
          </w:tcPr>
          <w:p w14:paraId="0F3D1B84" w14:textId="0C0C7588" w:rsidR="00DD2207" w:rsidRPr="000B4507" w:rsidRDefault="00DD2207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55598</w:t>
            </w:r>
          </w:p>
        </w:tc>
        <w:tc>
          <w:tcPr>
            <w:tcW w:w="847" w:type="dxa"/>
          </w:tcPr>
          <w:p w14:paraId="36554BEE" w14:textId="550595BB" w:rsidR="00DD2207" w:rsidRPr="000B4507" w:rsidRDefault="00DD2207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69996</w:t>
            </w:r>
          </w:p>
        </w:tc>
        <w:tc>
          <w:tcPr>
            <w:tcW w:w="848" w:type="dxa"/>
          </w:tcPr>
          <w:p w14:paraId="014EAD0D" w14:textId="524E1108" w:rsidR="00DD2207" w:rsidRPr="000B4507" w:rsidRDefault="00DD2207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84718</w:t>
            </w:r>
          </w:p>
        </w:tc>
        <w:tc>
          <w:tcPr>
            <w:tcW w:w="848" w:type="dxa"/>
          </w:tcPr>
          <w:p w14:paraId="4251790E" w14:textId="17F0418A" w:rsidR="00DD2207" w:rsidRPr="000B4507" w:rsidRDefault="00DD2207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00948</w:t>
            </w:r>
          </w:p>
        </w:tc>
        <w:tc>
          <w:tcPr>
            <w:tcW w:w="848" w:type="dxa"/>
          </w:tcPr>
          <w:p w14:paraId="4A9DE3CE" w14:textId="770F189B" w:rsidR="00DD2207" w:rsidRPr="000B4507" w:rsidRDefault="00DD2207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17809</w:t>
            </w:r>
          </w:p>
        </w:tc>
        <w:tc>
          <w:tcPr>
            <w:tcW w:w="848" w:type="dxa"/>
          </w:tcPr>
          <w:p w14:paraId="26393359" w14:textId="192FEB78" w:rsidR="00DD2207" w:rsidRPr="000B4507" w:rsidRDefault="00DD2207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33928</w:t>
            </w:r>
          </w:p>
        </w:tc>
        <w:tc>
          <w:tcPr>
            <w:tcW w:w="848" w:type="dxa"/>
          </w:tcPr>
          <w:p w14:paraId="7B73AB2E" w14:textId="5E69297E" w:rsidR="00DD2207" w:rsidRPr="000B4507" w:rsidRDefault="00DD2207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49265</w:t>
            </w:r>
          </w:p>
        </w:tc>
        <w:tc>
          <w:tcPr>
            <w:tcW w:w="848" w:type="dxa"/>
          </w:tcPr>
          <w:p w14:paraId="1F7AF95A" w14:textId="0369AAE2" w:rsidR="00DD2207" w:rsidRPr="000B4507" w:rsidRDefault="00DD2207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64174</w:t>
            </w:r>
          </w:p>
        </w:tc>
      </w:tr>
      <w:tr w:rsidR="00CF5B9A" w:rsidRPr="000B4507" w14:paraId="5754D164" w14:textId="77777777" w:rsidTr="00F64651">
        <w:tc>
          <w:tcPr>
            <w:tcW w:w="1980" w:type="dxa"/>
          </w:tcPr>
          <w:p w14:paraId="2021CEC3" w14:textId="77777777" w:rsidR="00CF5B9A" w:rsidRPr="000B4507" w:rsidRDefault="00CF5B9A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Women</w:t>
            </w:r>
          </w:p>
        </w:tc>
        <w:tc>
          <w:tcPr>
            <w:tcW w:w="945" w:type="dxa"/>
          </w:tcPr>
          <w:p w14:paraId="4C05C65C" w14:textId="0D0FA85E" w:rsidR="00CF5B9A" w:rsidRPr="000B4507" w:rsidRDefault="00CF5B9A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78519</w:t>
            </w:r>
          </w:p>
        </w:tc>
        <w:tc>
          <w:tcPr>
            <w:tcW w:w="848" w:type="dxa"/>
          </w:tcPr>
          <w:p w14:paraId="1497A81E" w14:textId="2CBACE1B" w:rsidR="00CF5B9A" w:rsidRPr="000B4507" w:rsidRDefault="00CF5B9A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89549</w:t>
            </w:r>
          </w:p>
        </w:tc>
        <w:tc>
          <w:tcPr>
            <w:tcW w:w="848" w:type="dxa"/>
          </w:tcPr>
          <w:p w14:paraId="19194192" w14:textId="1581B5DF" w:rsidR="00CF5B9A" w:rsidRPr="000B4507" w:rsidRDefault="00CF5B9A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14871</w:t>
            </w:r>
          </w:p>
        </w:tc>
        <w:tc>
          <w:tcPr>
            <w:tcW w:w="848" w:type="dxa"/>
          </w:tcPr>
          <w:p w14:paraId="78F53A21" w14:textId="2C2AEEF6" w:rsidR="00CF5B9A" w:rsidRPr="000B4507" w:rsidRDefault="00CF5B9A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32726</w:t>
            </w:r>
          </w:p>
        </w:tc>
        <w:tc>
          <w:tcPr>
            <w:tcW w:w="848" w:type="dxa"/>
          </w:tcPr>
          <w:p w14:paraId="72C3F7C0" w14:textId="061E2561" w:rsidR="00CF5B9A" w:rsidRPr="000B4507" w:rsidRDefault="00CF5B9A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44936</w:t>
            </w:r>
          </w:p>
        </w:tc>
        <w:tc>
          <w:tcPr>
            <w:tcW w:w="848" w:type="dxa"/>
          </w:tcPr>
          <w:p w14:paraId="63047304" w14:textId="4D8CB971" w:rsidR="00CF5B9A" w:rsidRPr="000B4507" w:rsidRDefault="00CF5B9A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55894</w:t>
            </w:r>
          </w:p>
        </w:tc>
        <w:tc>
          <w:tcPr>
            <w:tcW w:w="848" w:type="dxa"/>
          </w:tcPr>
          <w:p w14:paraId="3CBD3A71" w14:textId="2AB2F2EA" w:rsidR="00CF5B9A" w:rsidRPr="000B4507" w:rsidRDefault="00CF5B9A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67881</w:t>
            </w:r>
          </w:p>
        </w:tc>
        <w:tc>
          <w:tcPr>
            <w:tcW w:w="847" w:type="dxa"/>
          </w:tcPr>
          <w:p w14:paraId="4277E0A9" w14:textId="2E1DC87C" w:rsidR="00CF5B9A" w:rsidRPr="000B4507" w:rsidRDefault="00CF5B9A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80936</w:t>
            </w:r>
          </w:p>
        </w:tc>
        <w:tc>
          <w:tcPr>
            <w:tcW w:w="848" w:type="dxa"/>
          </w:tcPr>
          <w:p w14:paraId="0BF2848C" w14:textId="47A10FD8" w:rsidR="00CF5B9A" w:rsidRPr="000B4507" w:rsidRDefault="00CF5B9A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94043</w:t>
            </w:r>
          </w:p>
        </w:tc>
        <w:tc>
          <w:tcPr>
            <w:tcW w:w="848" w:type="dxa"/>
          </w:tcPr>
          <w:p w14:paraId="71D39778" w14:textId="08E9A04C" w:rsidR="00CF5B9A" w:rsidRPr="000B4507" w:rsidRDefault="00CF5B9A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08039</w:t>
            </w:r>
          </w:p>
        </w:tc>
        <w:tc>
          <w:tcPr>
            <w:tcW w:w="848" w:type="dxa"/>
          </w:tcPr>
          <w:p w14:paraId="5D66C1AA" w14:textId="05B73A63" w:rsidR="00CF5B9A" w:rsidRPr="000B4507" w:rsidRDefault="00CF5B9A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23345</w:t>
            </w:r>
          </w:p>
        </w:tc>
        <w:tc>
          <w:tcPr>
            <w:tcW w:w="848" w:type="dxa"/>
          </w:tcPr>
          <w:p w14:paraId="4A208653" w14:textId="614792F9" w:rsidR="00CF5B9A" w:rsidRPr="000B4507" w:rsidRDefault="00CF5B9A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37272</w:t>
            </w:r>
          </w:p>
        </w:tc>
        <w:tc>
          <w:tcPr>
            <w:tcW w:w="848" w:type="dxa"/>
          </w:tcPr>
          <w:p w14:paraId="5CCE09BF" w14:textId="11DE3E57" w:rsidR="00CF5B9A" w:rsidRPr="000B4507" w:rsidRDefault="00CF5B9A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50615</w:t>
            </w:r>
          </w:p>
        </w:tc>
        <w:tc>
          <w:tcPr>
            <w:tcW w:w="848" w:type="dxa"/>
          </w:tcPr>
          <w:p w14:paraId="6758DE4B" w14:textId="160A47F4" w:rsidR="00CF5B9A" w:rsidRPr="000B4507" w:rsidRDefault="00CF5B9A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62979</w:t>
            </w:r>
          </w:p>
        </w:tc>
      </w:tr>
      <w:tr w:rsidR="006D5F8D" w:rsidRPr="000B4507" w14:paraId="10FCF40B" w14:textId="77777777" w:rsidTr="00B4213D">
        <w:tc>
          <w:tcPr>
            <w:tcW w:w="13948" w:type="dxa"/>
            <w:gridSpan w:val="15"/>
          </w:tcPr>
          <w:p w14:paraId="4A1B363F" w14:textId="3EC1E94F" w:rsidR="006D5F8D" w:rsidRPr="000B4507" w:rsidRDefault="006D5F8D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Age-stand</w:t>
            </w:r>
            <w:r w:rsidR="00FC48AF" w:rsidRPr="000B4507">
              <w:rPr>
                <w:rFonts w:ascii="Times New Roman" w:hAnsi="Times New Roman" w:cs="Times New Roman"/>
                <w:bCs/>
                <w:sz w:val="22"/>
              </w:rPr>
              <w:t xml:space="preserve">ardized prevalence rate of </w:t>
            </w:r>
            <w:r w:rsidR="000B4507">
              <w:rPr>
                <w:rFonts w:ascii="Times New Roman" w:hAnsi="Times New Roman" w:cs="Times New Roman"/>
                <w:bCs/>
                <w:sz w:val="22"/>
              </w:rPr>
              <w:t xml:space="preserve">type 1 and type 2 </w:t>
            </w:r>
            <w:r w:rsidR="00FC48AF" w:rsidRPr="000B4507">
              <w:rPr>
                <w:rFonts w:ascii="Times New Roman" w:hAnsi="Times New Roman" w:cs="Times New Roman"/>
                <w:bCs/>
                <w:sz w:val="22"/>
              </w:rPr>
              <w:t>diabetes</w:t>
            </w:r>
            <w:r w:rsidR="000B4507">
              <w:rPr>
                <w:rFonts w:ascii="Times New Roman" w:hAnsi="Times New Roman" w:cs="Times New Roman"/>
                <w:bCs/>
                <w:sz w:val="22"/>
              </w:rPr>
              <w:t>*</w:t>
            </w:r>
          </w:p>
        </w:tc>
      </w:tr>
      <w:tr w:rsidR="006D5F8D" w:rsidRPr="000B4507" w14:paraId="7DD8605E" w14:textId="77777777" w:rsidTr="00B4213D">
        <w:tc>
          <w:tcPr>
            <w:tcW w:w="1980" w:type="dxa"/>
          </w:tcPr>
          <w:p w14:paraId="532B05B7" w14:textId="77777777" w:rsidR="006D5F8D" w:rsidRPr="000B4507" w:rsidRDefault="006D5F8D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Men</w:t>
            </w:r>
          </w:p>
        </w:tc>
        <w:tc>
          <w:tcPr>
            <w:tcW w:w="945" w:type="dxa"/>
          </w:tcPr>
          <w:p w14:paraId="34870E67" w14:textId="1FBEC9F3" w:rsidR="006D5F8D" w:rsidRPr="000B4507" w:rsidRDefault="009D62F5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.6</w:t>
            </w:r>
          </w:p>
        </w:tc>
        <w:tc>
          <w:tcPr>
            <w:tcW w:w="848" w:type="dxa"/>
          </w:tcPr>
          <w:p w14:paraId="3C4065DA" w14:textId="4D74FCA0" w:rsidR="006D5F8D" w:rsidRPr="000B4507" w:rsidRDefault="0002122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.8</w:t>
            </w:r>
          </w:p>
        </w:tc>
        <w:tc>
          <w:tcPr>
            <w:tcW w:w="848" w:type="dxa"/>
          </w:tcPr>
          <w:p w14:paraId="0D902D45" w14:textId="5B38E615" w:rsidR="006D5F8D" w:rsidRPr="000B4507" w:rsidRDefault="0002122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.3</w:t>
            </w:r>
          </w:p>
        </w:tc>
        <w:tc>
          <w:tcPr>
            <w:tcW w:w="848" w:type="dxa"/>
          </w:tcPr>
          <w:p w14:paraId="6F257812" w14:textId="2D0EE575" w:rsidR="006D5F8D" w:rsidRPr="000B4507" w:rsidRDefault="0002122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.6</w:t>
            </w:r>
          </w:p>
        </w:tc>
        <w:tc>
          <w:tcPr>
            <w:tcW w:w="848" w:type="dxa"/>
          </w:tcPr>
          <w:p w14:paraId="0B7C39BC" w14:textId="3F54B2B5" w:rsidR="006D5F8D" w:rsidRPr="000B4507" w:rsidRDefault="0002122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.9</w:t>
            </w:r>
          </w:p>
        </w:tc>
        <w:tc>
          <w:tcPr>
            <w:tcW w:w="848" w:type="dxa"/>
          </w:tcPr>
          <w:p w14:paraId="37BFAA0E" w14:textId="0562E6ED" w:rsidR="006D5F8D" w:rsidRPr="000B4507" w:rsidRDefault="0002122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.0</w:t>
            </w:r>
          </w:p>
        </w:tc>
        <w:tc>
          <w:tcPr>
            <w:tcW w:w="848" w:type="dxa"/>
          </w:tcPr>
          <w:p w14:paraId="4EEB9CDF" w14:textId="60CF598A" w:rsidR="006D5F8D" w:rsidRPr="000B4507" w:rsidRDefault="0002122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.2</w:t>
            </w:r>
          </w:p>
        </w:tc>
        <w:tc>
          <w:tcPr>
            <w:tcW w:w="847" w:type="dxa"/>
          </w:tcPr>
          <w:p w14:paraId="3FEE0349" w14:textId="455BB07A" w:rsidR="006D5F8D" w:rsidRPr="000B4507" w:rsidRDefault="0002122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.4</w:t>
            </w:r>
          </w:p>
        </w:tc>
        <w:tc>
          <w:tcPr>
            <w:tcW w:w="848" w:type="dxa"/>
          </w:tcPr>
          <w:p w14:paraId="2900CD0E" w14:textId="3678A460" w:rsidR="006D5F8D" w:rsidRPr="000B4507" w:rsidRDefault="0002122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.6</w:t>
            </w:r>
          </w:p>
        </w:tc>
        <w:tc>
          <w:tcPr>
            <w:tcW w:w="848" w:type="dxa"/>
          </w:tcPr>
          <w:p w14:paraId="1EC75B25" w14:textId="2DBB0413" w:rsidR="006D5F8D" w:rsidRPr="000B4507" w:rsidRDefault="0002122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.8</w:t>
            </w:r>
          </w:p>
        </w:tc>
        <w:tc>
          <w:tcPr>
            <w:tcW w:w="848" w:type="dxa"/>
          </w:tcPr>
          <w:p w14:paraId="610051BD" w14:textId="3B638F93" w:rsidR="006D5F8D" w:rsidRPr="000B4507" w:rsidRDefault="0002122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4.0</w:t>
            </w:r>
          </w:p>
        </w:tc>
        <w:tc>
          <w:tcPr>
            <w:tcW w:w="848" w:type="dxa"/>
          </w:tcPr>
          <w:p w14:paraId="644C9B72" w14:textId="4FF4CA3D" w:rsidR="006D5F8D" w:rsidRPr="000B4507" w:rsidRDefault="0002122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4.2</w:t>
            </w:r>
          </w:p>
        </w:tc>
        <w:tc>
          <w:tcPr>
            <w:tcW w:w="848" w:type="dxa"/>
          </w:tcPr>
          <w:p w14:paraId="69F451CF" w14:textId="2211CE99" w:rsidR="006D5F8D" w:rsidRPr="000B4507" w:rsidRDefault="0002122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4.3</w:t>
            </w:r>
          </w:p>
        </w:tc>
        <w:tc>
          <w:tcPr>
            <w:tcW w:w="848" w:type="dxa"/>
          </w:tcPr>
          <w:p w14:paraId="5CF35388" w14:textId="641AD019" w:rsidR="006D5F8D" w:rsidRPr="000B4507" w:rsidRDefault="0002122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4.5</w:t>
            </w:r>
          </w:p>
        </w:tc>
      </w:tr>
      <w:tr w:rsidR="006D5F8D" w:rsidRPr="000B4507" w14:paraId="01AA81AD" w14:textId="77777777" w:rsidTr="00B4213D">
        <w:tc>
          <w:tcPr>
            <w:tcW w:w="1980" w:type="dxa"/>
          </w:tcPr>
          <w:p w14:paraId="70F5FFCA" w14:textId="77777777" w:rsidR="006D5F8D" w:rsidRPr="000B4507" w:rsidRDefault="006D5F8D" w:rsidP="000B4507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B4507">
              <w:rPr>
                <w:rFonts w:ascii="Times New Roman" w:hAnsi="Times New Roman" w:cs="Times New Roman"/>
                <w:bCs/>
                <w:sz w:val="22"/>
              </w:rPr>
              <w:t>Women</w:t>
            </w:r>
          </w:p>
        </w:tc>
        <w:tc>
          <w:tcPr>
            <w:tcW w:w="945" w:type="dxa"/>
          </w:tcPr>
          <w:p w14:paraId="2862DC26" w14:textId="1AD769DD" w:rsidR="006D5F8D" w:rsidRPr="000B4507" w:rsidRDefault="00C92E51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1.8</w:t>
            </w:r>
          </w:p>
        </w:tc>
        <w:tc>
          <w:tcPr>
            <w:tcW w:w="848" w:type="dxa"/>
          </w:tcPr>
          <w:p w14:paraId="73A469B4" w14:textId="104A5090" w:rsidR="006D5F8D" w:rsidRPr="000B4507" w:rsidRDefault="002A08E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.0</w:t>
            </w:r>
          </w:p>
        </w:tc>
        <w:tc>
          <w:tcPr>
            <w:tcW w:w="848" w:type="dxa"/>
          </w:tcPr>
          <w:p w14:paraId="05781EAC" w14:textId="681A02E8" w:rsidR="006D5F8D" w:rsidRPr="000B4507" w:rsidRDefault="002A08E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.4</w:t>
            </w:r>
          </w:p>
        </w:tc>
        <w:tc>
          <w:tcPr>
            <w:tcW w:w="848" w:type="dxa"/>
          </w:tcPr>
          <w:p w14:paraId="6C3D5EC2" w14:textId="71A4135C" w:rsidR="006D5F8D" w:rsidRPr="000B4507" w:rsidRDefault="002A08E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.7</w:t>
            </w:r>
          </w:p>
        </w:tc>
        <w:tc>
          <w:tcPr>
            <w:tcW w:w="848" w:type="dxa"/>
          </w:tcPr>
          <w:p w14:paraId="0969341D" w14:textId="26D8A0CE" w:rsidR="006D5F8D" w:rsidRPr="000B4507" w:rsidRDefault="002A08E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.8</w:t>
            </w:r>
          </w:p>
        </w:tc>
        <w:tc>
          <w:tcPr>
            <w:tcW w:w="848" w:type="dxa"/>
          </w:tcPr>
          <w:p w14:paraId="2400E4EC" w14:textId="21E324A2" w:rsidR="006D5F8D" w:rsidRPr="000B4507" w:rsidRDefault="002A08E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2.9</w:t>
            </w:r>
          </w:p>
        </w:tc>
        <w:tc>
          <w:tcPr>
            <w:tcW w:w="848" w:type="dxa"/>
          </w:tcPr>
          <w:p w14:paraId="515B07E7" w14:textId="51FD8E79" w:rsidR="006D5F8D" w:rsidRPr="000B4507" w:rsidRDefault="002A08E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.0</w:t>
            </w:r>
          </w:p>
        </w:tc>
        <w:tc>
          <w:tcPr>
            <w:tcW w:w="847" w:type="dxa"/>
          </w:tcPr>
          <w:p w14:paraId="2C4AFE6A" w14:textId="25177133" w:rsidR="006D5F8D" w:rsidRPr="000B4507" w:rsidRDefault="002A08E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.2</w:t>
            </w:r>
          </w:p>
        </w:tc>
        <w:tc>
          <w:tcPr>
            <w:tcW w:w="848" w:type="dxa"/>
          </w:tcPr>
          <w:p w14:paraId="540EE5A6" w14:textId="1D011669" w:rsidR="006D5F8D" w:rsidRPr="000B4507" w:rsidRDefault="002A08E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.3</w:t>
            </w:r>
          </w:p>
        </w:tc>
        <w:tc>
          <w:tcPr>
            <w:tcW w:w="848" w:type="dxa"/>
          </w:tcPr>
          <w:p w14:paraId="5A8CF389" w14:textId="59020657" w:rsidR="006D5F8D" w:rsidRPr="000B4507" w:rsidRDefault="002A08E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.4</w:t>
            </w:r>
          </w:p>
        </w:tc>
        <w:tc>
          <w:tcPr>
            <w:tcW w:w="848" w:type="dxa"/>
          </w:tcPr>
          <w:p w14:paraId="6C67ADA0" w14:textId="2440637A" w:rsidR="006D5F8D" w:rsidRPr="000B4507" w:rsidRDefault="002A08E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848" w:type="dxa"/>
          </w:tcPr>
          <w:p w14:paraId="607CD1AD" w14:textId="2EB73865" w:rsidR="006D5F8D" w:rsidRPr="000B4507" w:rsidRDefault="002A08E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.6</w:t>
            </w:r>
          </w:p>
        </w:tc>
        <w:tc>
          <w:tcPr>
            <w:tcW w:w="848" w:type="dxa"/>
          </w:tcPr>
          <w:p w14:paraId="2F84D21C" w14:textId="4823FB38" w:rsidR="006D5F8D" w:rsidRPr="000B4507" w:rsidRDefault="002A08E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3.7</w:t>
            </w:r>
          </w:p>
        </w:tc>
        <w:tc>
          <w:tcPr>
            <w:tcW w:w="848" w:type="dxa"/>
          </w:tcPr>
          <w:p w14:paraId="157D441B" w14:textId="57262289" w:rsidR="006D5F8D" w:rsidRPr="000B4507" w:rsidRDefault="002A08EC" w:rsidP="000B45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4507">
              <w:rPr>
                <w:rFonts w:ascii="Times New Roman" w:hAnsi="Times New Roman" w:cs="Times New Roman"/>
                <w:bCs/>
                <w:sz w:val="20"/>
                <w:szCs w:val="20"/>
              </w:rPr>
              <w:t>4.3</w:t>
            </w:r>
          </w:p>
        </w:tc>
      </w:tr>
    </w:tbl>
    <w:p w14:paraId="31B93226" w14:textId="77777777" w:rsidR="000B4507" w:rsidRDefault="000B4507">
      <w:pPr>
        <w:rPr>
          <w:rFonts w:ascii="Times New Roman" w:hAnsi="Times New Roman" w:cs="Times New Roman"/>
        </w:rPr>
      </w:pPr>
    </w:p>
    <w:p w14:paraId="414A1E65" w14:textId="4423E91F" w:rsidR="007A3908" w:rsidRPr="000B4507" w:rsidRDefault="000B4507">
      <w:pPr>
        <w:rPr>
          <w:rFonts w:ascii="Times New Roman" w:hAnsi="Times New Roman" w:cs="Times New Roman"/>
          <w:sz w:val="22"/>
        </w:rPr>
      </w:pPr>
      <w:r w:rsidRPr="000B4507">
        <w:rPr>
          <w:rFonts w:ascii="Times New Roman" w:hAnsi="Times New Roman" w:cs="Times New Roman"/>
          <w:sz w:val="22"/>
        </w:rPr>
        <w:t>*</w:t>
      </w:r>
      <w:r w:rsidR="009D62F5" w:rsidRPr="000B4507">
        <w:rPr>
          <w:rFonts w:ascii="Times New Roman" w:hAnsi="Times New Roman" w:cs="Times New Roman"/>
          <w:sz w:val="22"/>
        </w:rPr>
        <w:t>Age standardi</w:t>
      </w:r>
      <w:r w:rsidR="00FA115F" w:rsidRPr="000B4507">
        <w:rPr>
          <w:rFonts w:ascii="Times New Roman" w:hAnsi="Times New Roman" w:cs="Times New Roman"/>
          <w:sz w:val="22"/>
        </w:rPr>
        <w:t>z</w:t>
      </w:r>
      <w:r w:rsidR="009D62F5" w:rsidRPr="000B4507">
        <w:rPr>
          <w:rFonts w:ascii="Times New Roman" w:hAnsi="Times New Roman" w:cs="Times New Roman"/>
          <w:sz w:val="22"/>
        </w:rPr>
        <w:t xml:space="preserve">ed to the World Health Organization </w:t>
      </w:r>
    </w:p>
    <w:sectPr w:rsidR="007A3908" w:rsidRPr="000B4507" w:rsidSect="001047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941EB3" w14:textId="77777777" w:rsidR="00F55476" w:rsidRDefault="00F55476" w:rsidP="00104791">
      <w:r>
        <w:separator/>
      </w:r>
    </w:p>
  </w:endnote>
  <w:endnote w:type="continuationSeparator" w:id="0">
    <w:p w14:paraId="740A0665" w14:textId="77777777" w:rsidR="00F55476" w:rsidRDefault="00F55476" w:rsidP="00104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F8D303" w14:textId="77777777" w:rsidR="00F55476" w:rsidRDefault="00F55476" w:rsidP="00104791">
      <w:r>
        <w:separator/>
      </w:r>
    </w:p>
  </w:footnote>
  <w:footnote w:type="continuationSeparator" w:id="0">
    <w:p w14:paraId="55681E9C" w14:textId="77777777" w:rsidR="00F55476" w:rsidRDefault="00F55476" w:rsidP="00104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8A6"/>
    <w:rsid w:val="0002122C"/>
    <w:rsid w:val="000216E4"/>
    <w:rsid w:val="000852BE"/>
    <w:rsid w:val="00091228"/>
    <w:rsid w:val="000B4507"/>
    <w:rsid w:val="00104791"/>
    <w:rsid w:val="00150B10"/>
    <w:rsid w:val="001760DF"/>
    <w:rsid w:val="00192C90"/>
    <w:rsid w:val="001A4856"/>
    <w:rsid w:val="00270496"/>
    <w:rsid w:val="002A08EC"/>
    <w:rsid w:val="00345379"/>
    <w:rsid w:val="003677FD"/>
    <w:rsid w:val="0039788E"/>
    <w:rsid w:val="00446321"/>
    <w:rsid w:val="005015F4"/>
    <w:rsid w:val="00513F10"/>
    <w:rsid w:val="00536FD4"/>
    <w:rsid w:val="005E45FD"/>
    <w:rsid w:val="00604A70"/>
    <w:rsid w:val="006218A6"/>
    <w:rsid w:val="00667CBD"/>
    <w:rsid w:val="00670D12"/>
    <w:rsid w:val="00692DC4"/>
    <w:rsid w:val="006D5F8D"/>
    <w:rsid w:val="006E358D"/>
    <w:rsid w:val="007455F0"/>
    <w:rsid w:val="007A3908"/>
    <w:rsid w:val="00857294"/>
    <w:rsid w:val="0089201D"/>
    <w:rsid w:val="00894BB4"/>
    <w:rsid w:val="008C5227"/>
    <w:rsid w:val="008C6FD9"/>
    <w:rsid w:val="00917ED2"/>
    <w:rsid w:val="009D62F5"/>
    <w:rsid w:val="00A250B9"/>
    <w:rsid w:val="00A2613C"/>
    <w:rsid w:val="00A83156"/>
    <w:rsid w:val="00AA2873"/>
    <w:rsid w:val="00AC3927"/>
    <w:rsid w:val="00AD0520"/>
    <w:rsid w:val="00C3582F"/>
    <w:rsid w:val="00C54A18"/>
    <w:rsid w:val="00C92E51"/>
    <w:rsid w:val="00CF5B9A"/>
    <w:rsid w:val="00D060E3"/>
    <w:rsid w:val="00D20CC8"/>
    <w:rsid w:val="00D72FBB"/>
    <w:rsid w:val="00D74939"/>
    <w:rsid w:val="00DD2207"/>
    <w:rsid w:val="00DF08BA"/>
    <w:rsid w:val="00E9158C"/>
    <w:rsid w:val="00EE68B1"/>
    <w:rsid w:val="00F07F37"/>
    <w:rsid w:val="00F52A89"/>
    <w:rsid w:val="00F55476"/>
    <w:rsid w:val="00F64651"/>
    <w:rsid w:val="00F903BA"/>
    <w:rsid w:val="00FA115F"/>
    <w:rsid w:val="00FC48AF"/>
    <w:rsid w:val="00FD5C9A"/>
    <w:rsid w:val="00FE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093DF67"/>
  <w15:chartTrackingRefBased/>
  <w15:docId w15:val="{4A50A7DF-315B-477B-8FE6-FB3C86307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791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479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7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479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791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04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7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791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1047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791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791"/>
    <w:rPr>
      <w:rFonts w:ascii="Microsoft YaHei UI" w:eastAsia="Microsoft YaHei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104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5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52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 W</dc:creator>
  <cp:keywords/>
  <dc:description/>
  <cp:lastModifiedBy>Dr. Andrea Luk</cp:lastModifiedBy>
  <cp:revision>5</cp:revision>
  <dcterms:created xsi:type="dcterms:W3CDTF">2019-10-06T15:11:00Z</dcterms:created>
  <dcterms:modified xsi:type="dcterms:W3CDTF">2019-10-18T08:12:00Z</dcterms:modified>
</cp:coreProperties>
</file>